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3D1135" w14:textId="77777777" w:rsidR="006A5AF2" w:rsidRPr="00AE7EFB" w:rsidRDefault="006A5AF2" w:rsidP="006A5AF2">
      <w:pPr>
        <w:spacing w:after="0"/>
        <w:rPr>
          <w:rFonts w:cs="Times New Roman"/>
          <w:b/>
        </w:rPr>
      </w:pPr>
      <w:r w:rsidRPr="00AE7EFB">
        <w:rPr>
          <w:rFonts w:cs="Times New Roman"/>
          <w:b/>
        </w:rPr>
        <w:t>S12 Table. Item and Total Scale Information for high household income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3"/>
        <w:gridCol w:w="1363"/>
        <w:gridCol w:w="1929"/>
      </w:tblGrid>
      <w:tr w:rsidR="006A5AF2" w:rsidRPr="00AE7EFB" w14:paraId="6F15C924" w14:textId="77777777" w:rsidTr="006A5AF2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A1889" w14:textId="77777777" w:rsidR="006A5AF2" w:rsidRPr="00AE7EFB" w:rsidRDefault="006A5AF2" w:rsidP="006A5A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C2A64" w14:textId="77777777" w:rsidR="006A5AF2" w:rsidRPr="00AE7EFB" w:rsidRDefault="006A5AF2" w:rsidP="006A5A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Inform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32A5F" w14:textId="77777777" w:rsidR="006A5AF2" w:rsidRPr="00AE7EFB" w:rsidRDefault="006A5AF2" w:rsidP="006A5A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Proportion of</w:t>
            </w:r>
          </w:p>
          <w:p w14:paraId="1DCD7BDF" w14:textId="77777777" w:rsidR="006A5AF2" w:rsidRPr="00AE7EFB" w:rsidRDefault="006A5AF2" w:rsidP="006A5A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Total Information</w:t>
            </w:r>
          </w:p>
        </w:tc>
      </w:tr>
      <w:tr w:rsidR="006A5AF2" w:rsidRPr="00AE7EFB" w14:paraId="3C7D917F" w14:textId="77777777" w:rsidTr="006A5AF2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D24D96" w14:textId="77777777" w:rsidR="006A5AF2" w:rsidRPr="00AE7EFB" w:rsidRDefault="006A5AF2" w:rsidP="006A5A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F72F5C" w14:textId="77777777" w:rsidR="006A5AF2" w:rsidRPr="00AE7EFB" w:rsidRDefault="006A5AF2" w:rsidP="006A5A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2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E0BB49" w14:textId="77777777" w:rsidR="006A5AF2" w:rsidRPr="00AE7EFB" w:rsidRDefault="006A5AF2" w:rsidP="006A5A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9.8%</w:t>
            </w:r>
          </w:p>
        </w:tc>
      </w:tr>
      <w:tr w:rsidR="006A5AF2" w:rsidRPr="00AE7EFB" w14:paraId="4BCD1680" w14:textId="77777777" w:rsidTr="006A5AF2">
        <w:trPr>
          <w:jc w:val="center"/>
        </w:trPr>
        <w:tc>
          <w:tcPr>
            <w:tcW w:w="0" w:type="auto"/>
            <w:vAlign w:val="center"/>
          </w:tcPr>
          <w:p w14:paraId="384394E5" w14:textId="77777777" w:rsidR="006A5AF2" w:rsidRPr="00AE7EFB" w:rsidRDefault="006A5AF2" w:rsidP="006A5A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13B3F447" w14:textId="77777777" w:rsidR="006A5AF2" w:rsidRPr="00AE7EFB" w:rsidRDefault="006A5AF2" w:rsidP="006A5A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5.28</w:t>
            </w:r>
          </w:p>
        </w:tc>
        <w:tc>
          <w:tcPr>
            <w:tcW w:w="0" w:type="auto"/>
            <w:vAlign w:val="center"/>
          </w:tcPr>
          <w:p w14:paraId="79AF0E86" w14:textId="77777777" w:rsidR="006A5AF2" w:rsidRPr="00AE7EFB" w:rsidRDefault="006A5AF2" w:rsidP="006A5A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25.0%</w:t>
            </w:r>
          </w:p>
        </w:tc>
      </w:tr>
      <w:tr w:rsidR="006A5AF2" w:rsidRPr="00AE7EFB" w14:paraId="04BCBB0C" w14:textId="77777777" w:rsidTr="006A5AF2">
        <w:trPr>
          <w:jc w:val="center"/>
        </w:trPr>
        <w:tc>
          <w:tcPr>
            <w:tcW w:w="0" w:type="auto"/>
            <w:vAlign w:val="center"/>
          </w:tcPr>
          <w:p w14:paraId="15E51507" w14:textId="77777777" w:rsidR="006A5AF2" w:rsidRPr="00AE7EFB" w:rsidRDefault="006A5AF2" w:rsidP="006A5A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</w:tcPr>
          <w:p w14:paraId="10646FEF" w14:textId="77777777" w:rsidR="006A5AF2" w:rsidRPr="00AE7EFB" w:rsidRDefault="006A5AF2" w:rsidP="006A5A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4.87</w:t>
            </w:r>
          </w:p>
        </w:tc>
        <w:tc>
          <w:tcPr>
            <w:tcW w:w="0" w:type="auto"/>
            <w:vAlign w:val="center"/>
          </w:tcPr>
          <w:p w14:paraId="7826D4C0" w14:textId="77777777" w:rsidR="006A5AF2" w:rsidRPr="00AE7EFB" w:rsidRDefault="006A5AF2" w:rsidP="006A5A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24.4%</w:t>
            </w:r>
          </w:p>
        </w:tc>
      </w:tr>
      <w:tr w:rsidR="006A5AF2" w:rsidRPr="00AE7EFB" w14:paraId="652EF078" w14:textId="77777777" w:rsidTr="006A5AF2">
        <w:trPr>
          <w:jc w:val="center"/>
        </w:trPr>
        <w:tc>
          <w:tcPr>
            <w:tcW w:w="0" w:type="auto"/>
            <w:vAlign w:val="center"/>
          </w:tcPr>
          <w:p w14:paraId="5760610C" w14:textId="77777777" w:rsidR="006A5AF2" w:rsidRPr="00AE7EFB" w:rsidRDefault="006A5AF2" w:rsidP="006A5A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vAlign w:val="center"/>
          </w:tcPr>
          <w:p w14:paraId="2777F136" w14:textId="77777777" w:rsidR="006A5AF2" w:rsidRPr="00AE7EFB" w:rsidRDefault="006A5AF2" w:rsidP="006A5A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9.59</w:t>
            </w:r>
          </w:p>
        </w:tc>
        <w:tc>
          <w:tcPr>
            <w:tcW w:w="0" w:type="auto"/>
            <w:vAlign w:val="center"/>
          </w:tcPr>
          <w:p w14:paraId="3F6D7504" w14:textId="77777777" w:rsidR="006A5AF2" w:rsidRPr="00AE7EFB" w:rsidRDefault="006A5AF2" w:rsidP="006A5A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5.7%</w:t>
            </w:r>
          </w:p>
        </w:tc>
      </w:tr>
      <w:tr w:rsidR="006A5AF2" w:rsidRPr="00AE7EFB" w14:paraId="04C9051D" w14:textId="77777777" w:rsidTr="006A5AF2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CC1983" w14:textId="77777777" w:rsidR="006A5AF2" w:rsidRPr="00AE7EFB" w:rsidRDefault="006A5AF2" w:rsidP="006A5A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FBA256" w14:textId="77777777" w:rsidR="006A5AF2" w:rsidRPr="00AE7EFB" w:rsidRDefault="006A5AF2" w:rsidP="006A5A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9.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8F9EBA" w14:textId="77777777" w:rsidR="006A5AF2" w:rsidRPr="00AE7EFB" w:rsidRDefault="006A5AF2" w:rsidP="006A5A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5.1%</w:t>
            </w:r>
          </w:p>
        </w:tc>
      </w:tr>
      <w:tr w:rsidR="006A5AF2" w:rsidRPr="00AE7EFB" w14:paraId="5742E7E7" w14:textId="77777777" w:rsidTr="006A5AF2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D5DE36" w14:textId="77777777" w:rsidR="006A5AF2" w:rsidRPr="00AE7EFB" w:rsidRDefault="006A5AF2" w:rsidP="006A5AF2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AE7EFB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A8BB1" w14:textId="77777777" w:rsidR="006A5AF2" w:rsidRPr="00AE7EFB" w:rsidRDefault="006A5AF2" w:rsidP="006A5AF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E7EFB">
              <w:rPr>
                <w:rFonts w:ascii="Times New Roman" w:hAnsi="Times New Roman" w:cs="Times New Roman"/>
                <w:b/>
              </w:rPr>
              <w:t>61.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DE97B" w14:textId="77777777" w:rsidR="006A5AF2" w:rsidRPr="00AE7EFB" w:rsidRDefault="006A5AF2" w:rsidP="006A5AF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E7EFB">
              <w:rPr>
                <w:rFonts w:ascii="Times New Roman" w:hAnsi="Times New Roman" w:cs="Times New Roman"/>
                <w:b/>
              </w:rPr>
              <w:t>100%</w:t>
            </w:r>
          </w:p>
        </w:tc>
      </w:tr>
    </w:tbl>
    <w:p w14:paraId="3034F526" w14:textId="77777777" w:rsidR="00610C94" w:rsidRDefault="00610C94" w:rsidP="006A5AF2">
      <w:pPr>
        <w:spacing w:after="0"/>
      </w:pPr>
      <w:bookmarkStart w:id="0" w:name="_GoBack"/>
      <w:bookmarkEnd w:id="0"/>
    </w:p>
    <w:sectPr w:rsidR="00610C94" w:rsidSect="00CA12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AF2"/>
    <w:rsid w:val="00245D6C"/>
    <w:rsid w:val="00456E03"/>
    <w:rsid w:val="00610C94"/>
    <w:rsid w:val="006A5AF2"/>
    <w:rsid w:val="00AB23BB"/>
    <w:rsid w:val="00C07EDF"/>
    <w:rsid w:val="00CA127A"/>
    <w:rsid w:val="00D0324C"/>
    <w:rsid w:val="00D833AF"/>
    <w:rsid w:val="00E92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97E51"/>
  <w15:chartTrackingRefBased/>
  <w15:docId w15:val="{C3204E76-CFBF-694A-A727-D208BECDB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5AF2"/>
    <w:pPr>
      <w:spacing w:after="200"/>
    </w:pPr>
    <w:rPr>
      <w:rFonts w:eastAsiaTheme="minorEastAsia" w:cstheme="minorBidi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5AF2"/>
    <w:rPr>
      <w:rFonts w:asciiTheme="minorHAnsi" w:eastAsiaTheme="minorEastAsia" w:hAnsiTheme="minorHAnsi" w:cstheme="minorBidi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2</Characters>
  <Application>Microsoft Office Word</Application>
  <DocSecurity>0</DocSecurity>
  <Lines>2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iwad@gmail.com</dc:creator>
  <cp:keywords/>
  <dc:description/>
  <cp:lastModifiedBy>dwiwad@gmail.com</cp:lastModifiedBy>
  <cp:revision>1</cp:revision>
  <dcterms:created xsi:type="dcterms:W3CDTF">2019-06-11T19:52:00Z</dcterms:created>
  <dcterms:modified xsi:type="dcterms:W3CDTF">2019-06-11T19:52:00Z</dcterms:modified>
</cp:coreProperties>
</file>